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FAD" w:rsidRPr="006504DB" w:rsidRDefault="00B80FAD" w:rsidP="00B80FAD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14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Performance of SVM classifier for prediction of eukaryotic N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BPP/CPP/PPP alone or in combination with SS and ASA as input features on </w:t>
      </w:r>
      <w:r>
        <w:rPr>
          <w:rFonts w:ascii="Times New Roman" w:hAnsi="Times New Roman"/>
          <w:szCs w:val="24"/>
        </w:rPr>
        <w:t>balanced patterns of standard datasets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55"/>
        <w:gridCol w:w="1308"/>
        <w:gridCol w:w="1663"/>
        <w:gridCol w:w="1615"/>
        <w:gridCol w:w="1237"/>
        <w:gridCol w:w="1758"/>
      </w:tblGrid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4.94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37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2.65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3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3.38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1.57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2.47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94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3.81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87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2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17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1.41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4.79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0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5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7.58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52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05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8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6.70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70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70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7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7.29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82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05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9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7.44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19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82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8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9.03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16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10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4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21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99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60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6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00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47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73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2</w:t>
            </w:r>
          </w:p>
        </w:tc>
      </w:tr>
      <w:tr w:rsidR="00B80FAD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+ASA</w:t>
            </w:r>
          </w:p>
        </w:tc>
        <w:tc>
          <w:tcPr>
            <w:tcW w:w="722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9.39</w:t>
            </w:r>
          </w:p>
        </w:tc>
        <w:tc>
          <w:tcPr>
            <w:tcW w:w="916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73</w:t>
            </w:r>
          </w:p>
        </w:tc>
        <w:tc>
          <w:tcPr>
            <w:tcW w:w="890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56</w:t>
            </w:r>
          </w:p>
        </w:tc>
        <w:tc>
          <w:tcPr>
            <w:tcW w:w="683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5</w:t>
            </w:r>
          </w:p>
        </w:tc>
        <w:tc>
          <w:tcPr>
            <w:tcW w:w="969" w:type="pct"/>
            <w:vMerge w:val="restart"/>
          </w:tcPr>
          <w:p w:rsidR="00B80FAD" w:rsidRPr="001A77E2" w:rsidRDefault="00B80FAD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3</w:t>
            </w:r>
          </w:p>
        </w:tc>
      </w:tr>
    </w:tbl>
    <w:p w:rsidR="00B80FAD" w:rsidRDefault="00B80FAD" w:rsidP="00B80FAD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b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AF54F9"/>
    <w:rsid w:val="00B80FAD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FAD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B80FAD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B80FAD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>HP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4:00Z</dcterms:modified>
</cp:coreProperties>
</file>